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F65" w:rsidRDefault="00EC4B94">
      <w:r w:rsidRPr="00EC4B94">
        <w:t>Table: Fortnightly text messages sent (active participants)</w:t>
      </w:r>
    </w:p>
    <w:tbl>
      <w:tblPr>
        <w:tblW w:w="14728" w:type="dxa"/>
        <w:tblLook w:val="04A0" w:firstRow="1" w:lastRow="0" w:firstColumn="1" w:lastColumn="0" w:noHBand="0" w:noVBand="1"/>
      </w:tblPr>
      <w:tblGrid>
        <w:gridCol w:w="993"/>
        <w:gridCol w:w="567"/>
        <w:gridCol w:w="1559"/>
        <w:gridCol w:w="1843"/>
        <w:gridCol w:w="850"/>
        <w:gridCol w:w="1701"/>
        <w:gridCol w:w="1843"/>
        <w:gridCol w:w="850"/>
        <w:gridCol w:w="1905"/>
        <w:gridCol w:w="1842"/>
        <w:gridCol w:w="775"/>
      </w:tblGrid>
      <w:tr w:rsidR="00FD3ABB" w:rsidRPr="00FD3ABB" w:rsidTr="00EC4B94">
        <w:trPr>
          <w:trHeight w:val="291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udy Wee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l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  <w:tc>
          <w:tcPr>
            <w:tcW w:w="452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iet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ifference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ifference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an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ifference (95% CI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–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5 (4.35, 6.5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8 (1.93, 3.0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 (ref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7 (1.52, 2.4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 (ref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3–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39 (4.30, 6.4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5 (1.91, 2.9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3, 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4 (1.49, 2.3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 (-0.05, 0.04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87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5–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03 (3.19, 4.8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05 (-0.08, -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8 (1.29, 2.0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13 (-0.17, -0.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4 (1.01, 1.6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15 (-0.21, -0.09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7–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37 (4.28, 6.4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1 (1.96, 3.0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3, 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6 (1.43, 2.2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 (-0.07, 0.0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02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9–1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3 (4.33, 6.5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4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4 (1.98, 3.1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 (-0.02, 0.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9 (1.45, 2.3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 (-0.06, 0.0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7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1–12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96 (3.13, 4.7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06 (-0.08, -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7 (1.28, 2.0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13 (-0.17, -0.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9 (0.97, 1.6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16 (-0.23, -0.10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3–1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0 (4.30, 6.5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4 (1.98, 3.1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 (-0.02, 0.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6 (1.42, 2.2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 (-0.07, 0.0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97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5–1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0 (4.37, 6.6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7 (2.08, 3.2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 (-0.01, 0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3 (1.40, 2.2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 (-0.07, 0.02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07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7–1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17 (3.29, 5.0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05 (-0.07, -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9 (1.45, 2.3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09 (-0.12, -0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 (0.96, 1.6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-0.17 (-0.23, -0.10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9–2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7 (4.34, 6.6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1 (2.03, 3.1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 (-0.02, 0.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3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5 (1.41, 2.2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 (-0.07, 0.0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9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21–22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6 (4.33, 6.5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4 (2.06, 3.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 (-0.01, 0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1 (1.38, 2.2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 (-0.08, 0.02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27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23–2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2 (4.37, 6.6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 (-0.02, 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9 (2.09, 3.2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 (-0.01, 0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3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1 (1.38, 2.2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 (-0.08, 0.02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6</w:t>
            </w:r>
          </w:p>
        </w:tc>
      </w:tr>
      <w:tr w:rsidR="00FD3ABB" w:rsidRPr="00FD3ABB" w:rsidTr="00EC4B94">
        <w:trPr>
          <w:trHeight w:val="29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verall</w:t>
            </w:r>
            <w:r w:rsidR="00C05F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C05FED" w:rsidRPr="00C05FE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09 (4.13, 6.0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5 (1.86, 2.8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3 (1.36, 2.1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BB" w:rsidRPr="00FD3ABB" w:rsidRDefault="00FD3ABB" w:rsidP="00FD3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D3A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2B3D82" w:rsidRDefault="002B3D82" w:rsidP="002B3D82">
      <w:r>
        <w:t>Table presents means (95% CI) and difference from generalised estimating equations models (negative binomial distribution)</w:t>
      </w:r>
    </w:p>
    <w:p w:rsidR="002B3D82" w:rsidRDefault="002B3D82" w:rsidP="002B3D82">
      <w:proofErr w:type="gramStart"/>
      <w:r w:rsidRPr="006A7AFD">
        <w:rPr>
          <w:rFonts w:eastAsia="Times New Roman" w:cstheme="minorHAnsi"/>
          <w:color w:val="000000"/>
          <w:vertAlign w:val="superscript"/>
          <w:lang w:eastAsia="en-AU"/>
        </w:rPr>
        <w:t>a</w:t>
      </w:r>
      <w:proofErr w:type="gramEnd"/>
      <w:r>
        <w:rPr>
          <w:rFonts w:eastAsia="Times New Roman" w:cstheme="minorHAnsi"/>
          <w:color w:val="000000"/>
          <w:vertAlign w:val="superscript"/>
          <w:lang w:eastAsia="en-AU"/>
        </w:rPr>
        <w:t xml:space="preserve"> </w:t>
      </w:r>
      <w:r>
        <w:t>Grand mean (95%CI) or overall p value.</w:t>
      </w:r>
    </w:p>
    <w:p w:rsidR="00FD3ABB" w:rsidRDefault="00FD3ABB">
      <w:bookmarkStart w:id="0" w:name="_GoBack"/>
      <w:bookmarkEnd w:id="0"/>
    </w:p>
    <w:sectPr w:rsidR="00FD3ABB" w:rsidSect="00FD3A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ABB"/>
    <w:rsid w:val="002B3D82"/>
    <w:rsid w:val="00415F65"/>
    <w:rsid w:val="00C05FED"/>
    <w:rsid w:val="00EC4B94"/>
    <w:rsid w:val="00FD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1D28"/>
  <w15:chartTrackingRefBased/>
  <w15:docId w15:val="{C7C164C8-B54C-43F9-AF8B-AC78FB74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1</Characters>
  <Application>Microsoft Office Word</Application>
  <DocSecurity>0</DocSecurity>
  <Lines>15</Lines>
  <Paragraphs>4</Paragraphs>
  <ScaleCrop>false</ScaleCrop>
  <Company>University of Queensland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Elisabeth Winkler</cp:lastModifiedBy>
  <cp:revision>4</cp:revision>
  <dcterms:created xsi:type="dcterms:W3CDTF">2019-11-19T13:22:00Z</dcterms:created>
  <dcterms:modified xsi:type="dcterms:W3CDTF">2019-11-19T13:26:00Z</dcterms:modified>
</cp:coreProperties>
</file>